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DC1" w:rsidRPr="00BF7E1E" w:rsidRDefault="00A22DC1" w:rsidP="00A22D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2B00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B000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F7E1E">
        <w:rPr>
          <w:rFonts w:ascii="Times New Roman" w:hAnsi="Times New Roman" w:cs="Times New Roman"/>
          <w:b/>
          <w:sz w:val="24"/>
          <w:szCs w:val="24"/>
          <w:lang w:val="en-US"/>
        </w:rPr>
        <w:t>Association between test for identifying and stenosis ≥ 50% in any limb among the 60 limbs with normal ABIs (&gt; 0.91) adjusted for sex, antihypertensive treatment, dyslipidemia, diabetes, tobacco.</w:t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7"/>
        <w:gridCol w:w="1947"/>
        <w:gridCol w:w="2515"/>
      </w:tblGrid>
      <w:tr w:rsidR="00A22DC1" w:rsidRPr="0008409E" w:rsidTr="00A22DC1">
        <w:trPr>
          <w:trHeight w:val="527"/>
        </w:trPr>
        <w:tc>
          <w:tcPr>
            <w:tcW w:w="4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DC1" w:rsidRPr="009F0EFA" w:rsidRDefault="00A22DC1" w:rsidP="00F47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A22DC1" w:rsidRPr="009F0EFA" w:rsidRDefault="00A22DC1" w:rsidP="00F47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0EFA">
              <w:rPr>
                <w:rFonts w:ascii="Times New Roman" w:hAnsi="Times New Roman" w:cs="Times New Roman"/>
                <w:sz w:val="24"/>
                <w:szCs w:val="24"/>
              </w:rPr>
              <w:t>Cutoff</w:t>
            </w:r>
            <w:proofErr w:type="spellEnd"/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2DC1" w:rsidRPr="009F0EFA" w:rsidRDefault="00A22DC1" w:rsidP="00F47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 [</w:t>
            </w: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</w:t>
            </w: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]</w:t>
            </w:r>
          </w:p>
        </w:tc>
      </w:tr>
      <w:tr w:rsidR="00A22DC1" w:rsidRPr="0008409E" w:rsidTr="00A22DC1">
        <w:trPr>
          <w:trHeight w:val="630"/>
        </w:trPr>
        <w:tc>
          <w:tcPr>
            <w:tcW w:w="40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2DC1" w:rsidRPr="009F0EFA" w:rsidRDefault="00A22DC1" w:rsidP="00F47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-</w:t>
            </w:r>
            <w:proofErr w:type="spellStart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ercise</w:t>
            </w:r>
            <w:proofErr w:type="spellEnd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ABI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A22DC1" w:rsidRPr="009F0EFA" w:rsidRDefault="00A22DC1" w:rsidP="00F47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EFA">
              <w:rPr>
                <w:rFonts w:ascii="Times New Roman" w:hAnsi="Times New Roman" w:cs="Times New Roman"/>
                <w:sz w:val="24"/>
                <w:szCs w:val="24"/>
              </w:rPr>
              <w:t>&lt; 0.90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2DC1" w:rsidRPr="009F0EFA" w:rsidRDefault="00A22DC1" w:rsidP="00F47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9 [0.95 ; 23.58]</w:t>
            </w:r>
          </w:p>
        </w:tc>
      </w:tr>
      <w:tr w:rsidR="00A22DC1" w:rsidRPr="0008409E" w:rsidTr="00A22DC1">
        <w:trPr>
          <w:trHeight w:val="630"/>
        </w:trPr>
        <w:tc>
          <w:tcPr>
            <w:tcW w:w="4037" w:type="dxa"/>
            <w:shd w:val="clear" w:color="auto" w:fill="auto"/>
            <w:vAlign w:val="center"/>
            <w:hideMark/>
          </w:tcPr>
          <w:p w:rsidR="00A22DC1" w:rsidRPr="009F0EFA" w:rsidRDefault="00A22DC1" w:rsidP="00F47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-</w:t>
            </w:r>
            <w:proofErr w:type="spellStart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ercise</w:t>
            </w:r>
            <w:proofErr w:type="spellEnd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ABI </w:t>
            </w:r>
            <w:proofErr w:type="spellStart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crease</w:t>
            </w:r>
            <w:proofErr w:type="spellEnd"/>
          </w:p>
        </w:tc>
        <w:tc>
          <w:tcPr>
            <w:tcW w:w="1947" w:type="dxa"/>
          </w:tcPr>
          <w:p w:rsidR="00A22DC1" w:rsidRPr="009F0EFA" w:rsidRDefault="00A22DC1" w:rsidP="00F47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EFA">
              <w:rPr>
                <w:rFonts w:ascii="Times New Roman" w:hAnsi="Times New Roman" w:cs="Times New Roman"/>
                <w:sz w:val="24"/>
                <w:szCs w:val="24"/>
              </w:rPr>
              <w:t>≥ 18.5%</w:t>
            </w:r>
          </w:p>
        </w:tc>
        <w:tc>
          <w:tcPr>
            <w:tcW w:w="2515" w:type="dxa"/>
            <w:shd w:val="clear" w:color="auto" w:fill="auto"/>
            <w:noWrap/>
            <w:hideMark/>
          </w:tcPr>
          <w:p w:rsidR="00A22DC1" w:rsidRPr="009F0EFA" w:rsidRDefault="00A22DC1" w:rsidP="00F47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0 [1.04 ; 24.59]</w:t>
            </w:r>
          </w:p>
        </w:tc>
      </w:tr>
      <w:tr w:rsidR="00A22DC1" w:rsidRPr="0008409E" w:rsidTr="00A22DC1">
        <w:trPr>
          <w:trHeight w:val="630"/>
        </w:trPr>
        <w:tc>
          <w:tcPr>
            <w:tcW w:w="4037" w:type="dxa"/>
            <w:shd w:val="clear" w:color="auto" w:fill="auto"/>
            <w:vAlign w:val="center"/>
            <w:hideMark/>
          </w:tcPr>
          <w:p w:rsidR="00A22DC1" w:rsidRPr="009F0EFA" w:rsidRDefault="00A22DC1" w:rsidP="00F47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-</w:t>
            </w:r>
            <w:proofErr w:type="spellStart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ercise</w:t>
            </w:r>
            <w:proofErr w:type="spellEnd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kle</w:t>
            </w:r>
            <w:proofErr w:type="spellEnd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ressure </w:t>
            </w:r>
            <w:proofErr w:type="spellStart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crease</w:t>
            </w:r>
            <w:proofErr w:type="spellEnd"/>
          </w:p>
        </w:tc>
        <w:tc>
          <w:tcPr>
            <w:tcW w:w="1947" w:type="dxa"/>
          </w:tcPr>
          <w:p w:rsidR="00A22DC1" w:rsidRPr="009F0EFA" w:rsidRDefault="00A22DC1" w:rsidP="00F47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EFA">
              <w:rPr>
                <w:rFonts w:ascii="Times New Roman" w:hAnsi="Times New Roman" w:cs="Times New Roman"/>
                <w:sz w:val="24"/>
                <w:szCs w:val="24"/>
              </w:rPr>
              <w:t xml:space="preserve">≥ 20 </w:t>
            </w:r>
            <w:proofErr w:type="spellStart"/>
            <w:r w:rsidRPr="009F0EFA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2515" w:type="dxa"/>
            <w:shd w:val="clear" w:color="auto" w:fill="auto"/>
            <w:noWrap/>
            <w:hideMark/>
          </w:tcPr>
          <w:p w:rsidR="00A22DC1" w:rsidRPr="009F0EFA" w:rsidRDefault="00A22DC1" w:rsidP="00F47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7 [0.98 ; 7.92]</w:t>
            </w:r>
          </w:p>
        </w:tc>
      </w:tr>
      <w:tr w:rsidR="00A22DC1" w:rsidRPr="0008409E" w:rsidTr="00A22DC1">
        <w:trPr>
          <w:trHeight w:val="315"/>
        </w:trPr>
        <w:tc>
          <w:tcPr>
            <w:tcW w:w="40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DC1" w:rsidRPr="009F0EFA" w:rsidRDefault="00A22DC1" w:rsidP="00F47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ercise-TcPO2 (Distal DROP)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A22DC1" w:rsidRPr="009F0EFA" w:rsidRDefault="00A22DC1" w:rsidP="00F47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EFA">
              <w:rPr>
                <w:rFonts w:ascii="Times New Roman" w:hAnsi="Times New Roman" w:cs="Times New Roman"/>
                <w:sz w:val="24"/>
                <w:szCs w:val="24"/>
              </w:rPr>
              <w:t xml:space="preserve">≤ -15 </w:t>
            </w:r>
            <w:proofErr w:type="spellStart"/>
            <w:r w:rsidRPr="009F0EFA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2DC1" w:rsidRPr="009F0EFA" w:rsidRDefault="00A22DC1" w:rsidP="00F47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1 [1.50 ; 14.78]</w:t>
            </w:r>
          </w:p>
        </w:tc>
      </w:tr>
    </w:tbl>
    <w:p w:rsidR="00A22DC1" w:rsidRDefault="00A22DC1" w:rsidP="00A22D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0EFA">
        <w:rPr>
          <w:rFonts w:ascii="Times New Roman" w:hAnsi="Times New Roman" w:cs="Times New Roman"/>
          <w:sz w:val="24"/>
          <w:szCs w:val="24"/>
          <w:lang w:val="en-US"/>
        </w:rPr>
        <w:t xml:space="preserve">OR: Odds ratio; ABI: Ankle Brachial Index, TcPO2, Transcutaneous oxygen pressure measurements. DROP, </w:t>
      </w:r>
      <w:r>
        <w:rPr>
          <w:rFonts w:ascii="Times New Roman" w:hAnsi="Times New Roman" w:cs="Times New Roman"/>
          <w:sz w:val="24"/>
          <w:szCs w:val="24"/>
          <w:lang w:val="en-US"/>
        </w:rPr>
        <w:t>Delta from rest oxygen pressure; CI: Confidence Interval.</w:t>
      </w:r>
    </w:p>
    <w:p w:rsidR="00E43E9D" w:rsidRDefault="00E43E9D">
      <w:bookmarkStart w:id="0" w:name="_GoBack"/>
      <w:bookmarkEnd w:id="0"/>
    </w:p>
    <w:sectPr w:rsidR="00E43E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DC1"/>
    <w:rsid w:val="00A22DC1"/>
    <w:rsid w:val="00E4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DC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DC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23</Characters>
  <Application>Microsoft Office Word</Application>
  <DocSecurity>0</DocSecurity>
  <Lines>4</Lines>
  <Paragraphs>1</Paragraphs>
  <ScaleCrop>false</ScaleCrop>
  <Company>CHU-RENNES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MAHE</dc:creator>
  <cp:lastModifiedBy>Guillaume MAHE</cp:lastModifiedBy>
  <cp:revision>1</cp:revision>
  <dcterms:created xsi:type="dcterms:W3CDTF">2019-06-18T16:26:00Z</dcterms:created>
  <dcterms:modified xsi:type="dcterms:W3CDTF">2019-06-18T16:27:00Z</dcterms:modified>
</cp:coreProperties>
</file>